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BC12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85D89B3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7786906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7E0003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161F29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A40B1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149ED0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16516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3D9092" w14:textId="504E7D08" w:rsidR="0068643A" w:rsidRPr="00EE17D5" w:rsidRDefault="00955B06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517D1F7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748DE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73B30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A8CA0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5BFD6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C1570D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9613A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AFFC79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82D40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54290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87F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15699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6F4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F59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0AC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11C3D5" w14:textId="77777777" w:rsidR="0068643A" w:rsidRPr="00FD6E06" w:rsidRDefault="006534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2A5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DBB25E" w14:textId="2405D41E" w:rsidR="0068643A" w:rsidRPr="00FD6E06" w:rsidRDefault="006059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5BC181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FF1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62C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554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89C68" w14:textId="77777777" w:rsidR="0068643A" w:rsidRPr="00FD6E06" w:rsidRDefault="006534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501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EE12D" w14:textId="77777777" w:rsidR="0068643A" w:rsidRPr="00FD6E06" w:rsidRDefault="006534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16A9C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397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C9E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147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F85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A2A2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DF848" w14:textId="77777777" w:rsidR="0068643A" w:rsidRPr="00FD6E06" w:rsidRDefault="006534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7CF2C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4EC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9BDB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56B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F18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D10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EAD434" w14:textId="77777777" w:rsidR="0068643A" w:rsidRPr="00FD6E06" w:rsidRDefault="006534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BA4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5877F" w14:textId="1B11D5CD" w:rsidR="0068643A" w:rsidRPr="00FD6E06" w:rsidRDefault="006059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A76EA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B82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8FA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F6C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A1321" w14:textId="77777777" w:rsidR="0068643A" w:rsidRPr="00FD6E06" w:rsidRDefault="006534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C95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B9384" w14:textId="2CA33DF5" w:rsidR="0068643A" w:rsidRPr="00FD6E06" w:rsidRDefault="00552A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14:paraId="03FE9F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73A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AF9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C7D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5C2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9CE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115536" w14:textId="77777777" w:rsidR="0068643A" w:rsidRPr="00FD6E06" w:rsidRDefault="006534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0FD124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43C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B8D3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415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D71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A79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5BC55" w14:textId="77777777" w:rsidR="0068643A" w:rsidRPr="00FD6E06" w:rsidRDefault="006534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6DE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10A5E3" w14:textId="681C03A9" w:rsidR="0068643A" w:rsidRPr="00FD6E06" w:rsidRDefault="000406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52AC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A8FC1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98D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B7A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613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DE3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7A0D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736FAC" w14:textId="77777777" w:rsidR="0068643A" w:rsidRPr="00FD6E06" w:rsidRDefault="00D250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66CEB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C1E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C64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62D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00E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6DC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80823" w14:textId="77777777" w:rsidR="0068643A" w:rsidRPr="00FD6E06" w:rsidRDefault="00D250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1A4DD4C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9BFD3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AE06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816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104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518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8CB2C" w14:textId="77777777" w:rsidR="0068643A" w:rsidRPr="00FD6E06" w:rsidRDefault="00D250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74D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42E39" w14:textId="71529A22" w:rsidR="0068643A" w:rsidRPr="00FD6E06" w:rsidRDefault="003E32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072BB7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F00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ACB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75B6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FAABBA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F2208" w14:textId="77777777" w:rsidR="0068643A" w:rsidRPr="00FD6E06" w:rsidRDefault="006534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F977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121D4" w14:textId="7BC07C1B" w:rsidR="0068643A" w:rsidRPr="00FD6E06" w:rsidRDefault="003E32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04A62B0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31D432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33683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D68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5E3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134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248BA" w14:textId="77777777" w:rsidR="0068643A" w:rsidRPr="00FD6E06" w:rsidRDefault="00D250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CD5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EB6C6" w14:textId="77BBBBCA" w:rsidR="0068643A" w:rsidRPr="00FD6E06" w:rsidRDefault="003E32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6C582E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8E6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578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E8E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E68A5" w14:textId="77777777" w:rsidR="0068643A" w:rsidRPr="00FD6E06" w:rsidRDefault="00D250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164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9EAF9" w14:textId="38F764EB" w:rsidR="0068643A" w:rsidRPr="00FD6E06" w:rsidRDefault="003E32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A42D1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70D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B17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EAF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Hlk104887885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539D0" w14:textId="2294C4F9" w:rsidR="0068643A" w:rsidRPr="00FD6E06" w:rsidRDefault="00955B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7B7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6B822" w14:textId="2DB3CCEF" w:rsidR="0068643A" w:rsidRPr="00FD6E06" w:rsidRDefault="00BB09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. file 2</w:t>
            </w:r>
          </w:p>
        </w:tc>
      </w:tr>
      <w:tr w:rsidR="00BB4AE3" w:rsidRPr="00FD6E06" w14:paraId="66221E6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91FB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C7B5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4F9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1A6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4E8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5E515" w14:textId="77777777" w:rsidR="0068643A" w:rsidRPr="00FD6E06" w:rsidRDefault="00D250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25A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3F4EB" w14:textId="073138AE" w:rsidR="0068643A" w:rsidRPr="00FD6E06" w:rsidRDefault="003E32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02AE4F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3C9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197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E27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DDD5D" w14:textId="77777777" w:rsidR="0068643A" w:rsidRPr="00FD6E06" w:rsidRDefault="00D250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234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EDBAD" w14:textId="05E1D640" w:rsidR="0068643A" w:rsidRPr="00FD6E06" w:rsidRDefault="003E32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259903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2DD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131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38D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C3206" w14:textId="77777777" w:rsidR="0068643A" w:rsidRPr="00FD6E06" w:rsidRDefault="00D250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67EB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A714A" w14:textId="2BD213B1" w:rsidR="0068643A" w:rsidRPr="00FD6E06" w:rsidRDefault="003E32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6AF3BF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909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0AD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BB9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6B56F" w14:textId="77777777" w:rsidR="0068643A" w:rsidRPr="00FD6E06" w:rsidRDefault="00D250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B46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AB5F8" w14:textId="0A756D01" w:rsidR="0068643A" w:rsidRPr="00FD6E06" w:rsidRDefault="003E32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605A45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C60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82F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5BC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1228E" w14:textId="77777777" w:rsidR="0068643A" w:rsidRPr="00FD6E06" w:rsidRDefault="00D250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78D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71695" w14:textId="089C89F0" w:rsidR="0068643A" w:rsidRPr="00FD6E06" w:rsidRDefault="003E32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15909C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26E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054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407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0CA4F" w14:textId="77777777" w:rsidR="0068643A" w:rsidRPr="00FD6E06" w:rsidRDefault="00D250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E01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C47F0" w14:textId="2F0A3CAA" w:rsidR="0068643A" w:rsidRPr="00FD6E06" w:rsidRDefault="003E32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52AC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62895C4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B48E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181A8D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5E1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2EB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228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A7679" w14:textId="77777777" w:rsidR="0068643A" w:rsidRPr="00FD6E06" w:rsidRDefault="00D250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FE4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2C6CF" w14:textId="3B4AD100" w:rsidR="0068643A" w:rsidRPr="00FD6E06" w:rsidRDefault="003E32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52AC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4848D35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768C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B22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8BA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562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5E3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3A39E" w14:textId="77777777" w:rsidR="0068643A" w:rsidRPr="00FD6E06" w:rsidRDefault="00D250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D6117B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1975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898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FF3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F678E" w14:textId="77777777" w:rsidR="0068643A" w:rsidRPr="00FD6E06" w:rsidRDefault="00D250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493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BD7C2" w14:textId="0F0DA3CF" w:rsidR="0068643A" w:rsidRPr="00FD6E06" w:rsidRDefault="003E32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52AC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C10B43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803C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5AE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544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51CA3" w14:textId="77777777" w:rsidR="0068643A" w:rsidRPr="00FD6E06" w:rsidRDefault="00D250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873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3F0FC" w14:textId="7744F2F0" w:rsidR="0068643A" w:rsidRPr="00FD6E06" w:rsidRDefault="003E32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52AC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bookmarkStart w:id="2" w:name="_GoBack"/>
            <w:bookmarkEnd w:id="2"/>
          </w:p>
        </w:tc>
      </w:tr>
      <w:tr w:rsidR="0068643A" w:rsidRPr="00FD6E06" w14:paraId="3DB56C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E4C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9EB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C12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00F9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99D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EE1B4" w14:textId="77777777" w:rsidR="0068643A" w:rsidRPr="00FD6E06" w:rsidRDefault="00D250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1CE93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116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687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095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04CD0" w14:textId="53CE95D2" w:rsidR="0068643A" w:rsidRPr="00FD6E06" w:rsidRDefault="003A28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F8A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2AC9">
              <w:rPr>
                <w:sz w:val="24"/>
                <w:szCs w:val="24"/>
              </w:rPr>
            </w:r>
            <w:r w:rsidR="00552AC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5E568" w14:textId="593BD5BA" w:rsidR="0068643A" w:rsidRPr="00FD6E06" w:rsidRDefault="003A28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7CEF5CB5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90CC11" w14:textId="77777777" w:rsidR="00CB7442" w:rsidRDefault="00CB7442" w:rsidP="00FD6E06">
      <w:pPr>
        <w:spacing w:after="0" w:line="240" w:lineRule="auto"/>
      </w:pPr>
      <w:r>
        <w:separator/>
      </w:r>
    </w:p>
  </w:endnote>
  <w:endnote w:type="continuationSeparator" w:id="0">
    <w:p w14:paraId="70D461A6" w14:textId="77777777" w:rsidR="00CB7442" w:rsidRDefault="00CB744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ACD2D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0AF3D90" wp14:editId="5DD9766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9679D" w14:textId="77777777" w:rsidR="00CB7442" w:rsidRDefault="00CB7442" w:rsidP="00FD6E06">
      <w:pPr>
        <w:spacing w:after="0" w:line="240" w:lineRule="auto"/>
      </w:pPr>
      <w:r>
        <w:separator/>
      </w:r>
    </w:p>
  </w:footnote>
  <w:footnote w:type="continuationSeparator" w:id="0">
    <w:p w14:paraId="4E7D1499" w14:textId="77777777" w:rsidR="00CB7442" w:rsidRDefault="00CB744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35D7FE5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002EB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406C3"/>
    <w:rsid w:val="001053EE"/>
    <w:rsid w:val="001E4CA1"/>
    <w:rsid w:val="002253F7"/>
    <w:rsid w:val="00263999"/>
    <w:rsid w:val="003A28BD"/>
    <w:rsid w:val="003E323E"/>
    <w:rsid w:val="00417464"/>
    <w:rsid w:val="00474025"/>
    <w:rsid w:val="004A2605"/>
    <w:rsid w:val="00552AC9"/>
    <w:rsid w:val="0060599D"/>
    <w:rsid w:val="00653484"/>
    <w:rsid w:val="00664936"/>
    <w:rsid w:val="00684C09"/>
    <w:rsid w:val="0068643A"/>
    <w:rsid w:val="006F207D"/>
    <w:rsid w:val="00750A0E"/>
    <w:rsid w:val="007924AC"/>
    <w:rsid w:val="008565F1"/>
    <w:rsid w:val="00941A8C"/>
    <w:rsid w:val="009468D9"/>
    <w:rsid w:val="00952777"/>
    <w:rsid w:val="00955B06"/>
    <w:rsid w:val="009B20D2"/>
    <w:rsid w:val="00A0782F"/>
    <w:rsid w:val="00A7447B"/>
    <w:rsid w:val="00B567D4"/>
    <w:rsid w:val="00BB09E8"/>
    <w:rsid w:val="00BB4AE3"/>
    <w:rsid w:val="00CA3156"/>
    <w:rsid w:val="00CA6DD4"/>
    <w:rsid w:val="00CB7442"/>
    <w:rsid w:val="00D25035"/>
    <w:rsid w:val="00D464FA"/>
    <w:rsid w:val="00DC7E56"/>
    <w:rsid w:val="00EE17D5"/>
    <w:rsid w:val="00F901FE"/>
    <w:rsid w:val="00FD4782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2A4EBC"/>
  <w15:docId w15:val="{A89C9365-F981-4D8B-AA45-AC1FD3324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BC368CF3D7614ABAB81C8119220CE6" ma:contentTypeVersion="12" ma:contentTypeDescription="Create a new document." ma:contentTypeScope="" ma:versionID="d882b3a5cec6aa70968f6735efd21649">
  <xsd:schema xmlns:xsd="http://www.w3.org/2001/XMLSchema" xmlns:xs="http://www.w3.org/2001/XMLSchema" xmlns:p="http://schemas.microsoft.com/office/2006/metadata/properties" xmlns:ns3="6e487cd5-f171-487e-b642-be733e9da7c5" xmlns:ns4="1cd377e6-cfae-4634-bb8d-2674482ca2b2" targetNamespace="http://schemas.microsoft.com/office/2006/metadata/properties" ma:root="true" ma:fieldsID="0ba0f69dbf597a9c52145daa18c9afd8" ns3:_="" ns4:_="">
    <xsd:import namespace="6e487cd5-f171-487e-b642-be733e9da7c5"/>
    <xsd:import namespace="1cd377e6-cfae-4634-bb8d-2674482ca2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487cd5-f171-487e-b642-be733e9da7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d377e6-cfae-4634-bb8d-2674482ca2b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B7D4E36-462E-4FD8-B01A-5B7EC776977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833363-BA88-4B22-BEE7-4ACA92A813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487cd5-f171-487e-b642-be733e9da7c5"/>
    <ds:schemaRef ds:uri="1cd377e6-cfae-4634-bb8d-2674482ca2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58B057-4839-4CC4-ABBA-B9C82CA9F4F3}">
  <ds:schemaRefs>
    <ds:schemaRef ds:uri="6e487cd5-f171-487e-b642-be733e9da7c5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cd377e6-cfae-4634-bb8d-2674482ca2b2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838</Words>
  <Characters>477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cCaffrey, Lauren</cp:lastModifiedBy>
  <cp:revision>19</cp:revision>
  <dcterms:created xsi:type="dcterms:W3CDTF">2022-05-31T10:25:00Z</dcterms:created>
  <dcterms:modified xsi:type="dcterms:W3CDTF">2022-08-03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BC368CF3D7614ABAB81C8119220CE6</vt:lpwstr>
  </property>
</Properties>
</file>